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5E7BD" w14:textId="77777777" w:rsidR="006925C6" w:rsidRDefault="006925C6" w:rsidP="006925C6">
      <w:pPr>
        <w:spacing w:line="360" w:lineRule="auto"/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</w:pPr>
      <w:r>
        <w:rPr>
          <w:b/>
        </w:rPr>
        <w:t>Appendix: Table 6; Study quality appraisal</w:t>
      </w:r>
      <w:r>
        <w:rPr>
          <w:rFonts w:ascii="Helvetica" w:eastAsia="Times New Roman" w:hAnsi="Helvetica" w:cs="Helvetica"/>
          <w:color w:val="0A0905"/>
          <w:sz w:val="18"/>
          <w:szCs w:val="18"/>
          <w:lang w:eastAsia="en-GB"/>
        </w:rPr>
        <w:t> </w:t>
      </w:r>
    </w:p>
    <w:p w14:paraId="2E381182" w14:textId="77777777" w:rsidR="006925C6" w:rsidRDefault="006925C6" w:rsidP="006925C6">
      <w:pPr>
        <w:spacing w:line="360" w:lineRule="auto"/>
      </w:pPr>
    </w:p>
    <w:tbl>
      <w:tblPr>
        <w:tblW w:w="1044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15"/>
        <w:gridCol w:w="1092"/>
        <w:gridCol w:w="1093"/>
        <w:gridCol w:w="1284"/>
        <w:gridCol w:w="1092"/>
        <w:gridCol w:w="1098"/>
        <w:gridCol w:w="1298"/>
        <w:gridCol w:w="1268"/>
      </w:tblGrid>
      <w:tr w:rsidR="006925C6" w14:paraId="3196CDFE" w14:textId="77777777" w:rsidTr="00C9698D">
        <w:trPr>
          <w:trHeight w:val="494"/>
        </w:trPr>
        <w:tc>
          <w:tcPr>
            <w:tcW w:w="22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46585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  <w:lang w:val="en-US"/>
              </w:rPr>
            </w:pPr>
          </w:p>
          <w:p w14:paraId="1BB76920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lang w:val="en-US"/>
              </w:rPr>
              <w:t xml:space="preserve">Study reference </w:t>
            </w:r>
          </w:p>
        </w:tc>
        <w:tc>
          <w:tcPr>
            <w:tcW w:w="69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8A0E0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hAnsi="Calibri"/>
                <w:b/>
                <w:i/>
                <w:iCs/>
                <w:color w:val="000000"/>
                <w:sz w:val="20"/>
                <w:lang w:val="en-US"/>
              </w:rPr>
              <w:t xml:space="preserve">Components rating 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0B0AF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b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hAnsi="Calibri"/>
                <w:b/>
                <w:i/>
                <w:iCs/>
                <w:color w:val="000000"/>
                <w:sz w:val="20"/>
                <w:lang w:val="en-US"/>
              </w:rPr>
              <w:t xml:space="preserve">Global rating </w:t>
            </w:r>
          </w:p>
        </w:tc>
      </w:tr>
      <w:tr w:rsidR="006925C6" w14:paraId="4A7A0D8E" w14:textId="77777777" w:rsidTr="00C9698D">
        <w:trPr>
          <w:trHeight w:val="33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94765" w14:textId="77777777" w:rsidR="006925C6" w:rsidRDefault="006925C6" w:rsidP="00C9698D">
            <w:pPr>
              <w:spacing w:after="0" w:line="360" w:lineRule="auto"/>
              <w:rPr>
                <w:rFonts w:ascii="Calibri" w:hAnsi="Calibri"/>
                <w:i/>
                <w:iCs/>
                <w:color w:val="000000"/>
                <w:sz w:val="20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E4910F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lang w:val="en-US"/>
              </w:rPr>
              <w:t>Selection Bias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DBC19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lang w:val="en-US"/>
              </w:rPr>
              <w:t>Study Design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5F39B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lang w:val="en-US"/>
              </w:rPr>
              <w:t>Confounder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F6A0F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lang w:val="en-US"/>
              </w:rPr>
              <w:t>Blinding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498E5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lang w:val="en-US"/>
              </w:rPr>
              <w:t>Data collection method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A3BB2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ascii="Calibri" w:hAnsi="Calibri"/>
                <w:i/>
                <w:iCs/>
                <w:color w:val="000000"/>
                <w:sz w:val="20"/>
                <w:lang w:val="en-US"/>
              </w:rPr>
              <w:t>Withdrawals and drop out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0DF7A" w14:textId="77777777" w:rsidR="006925C6" w:rsidRDefault="006925C6" w:rsidP="00C9698D">
            <w:pPr>
              <w:spacing w:after="0" w:line="360" w:lineRule="auto"/>
              <w:rPr>
                <w:rFonts w:ascii="Calibri" w:hAnsi="Calibri"/>
                <w:b/>
                <w:i/>
                <w:iCs/>
                <w:color w:val="000000"/>
                <w:sz w:val="20"/>
                <w:lang w:val="en-US"/>
              </w:rPr>
            </w:pPr>
          </w:p>
        </w:tc>
      </w:tr>
      <w:tr w:rsidR="006925C6" w14:paraId="0E2D8839" w14:textId="77777777" w:rsidTr="00C9698D">
        <w:trPr>
          <w:trHeight w:val="285"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6F04E" w14:textId="77777777" w:rsidR="006925C6" w:rsidRDefault="006925C6" w:rsidP="00C9698D">
            <w:pPr>
              <w:spacing w:after="0" w:line="360" w:lineRule="auto"/>
              <w:rPr>
                <w:rFonts w:ascii="Calibri" w:hAnsi="Calibri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Blas 2010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bGFzPC9BdXRob3I+PFllYXI+MjAxMDwvWWVhcj48UmVj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x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bGFzPC9BdXRob3I+PFllYXI+MjAxMDwvWWVhcj48UmVj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x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47" w:tooltip="Blas, 2010 #1965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47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31DB381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szCs w:val="24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7C4D88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B722EF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C42470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B688AC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A5F9DC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6F62C9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</w:tr>
      <w:tr w:rsidR="006925C6" w14:paraId="2463885A" w14:textId="77777777" w:rsidTr="00C9698D">
        <w:trPr>
          <w:trHeight w:val="215"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FA5F6" w14:textId="77777777" w:rsidR="006925C6" w:rsidRDefault="006925C6" w:rsidP="00C9698D">
            <w:pPr>
              <w:spacing w:after="0" w:line="360" w:lineRule="auto"/>
              <w:rPr>
                <w:rFonts w:ascii="Calibri" w:hAnsi="Calibri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Blas 2014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Blas&lt;/Author&gt;&lt;Year&gt;2014&lt;/Year&gt;&lt;RecNum&gt;1980&lt;/RecNum&gt;&lt;DisplayText&gt;[48]&lt;/DisplayText&gt;&lt;record&gt;&lt;rec-number&gt;1980&lt;/rec-number&gt;&lt;foreign-keys&gt;&lt;key app="EN" db-id="sfdsafdsssv05servtzpex2qpe0srdxzdwrf" timestamp="1551082687"&gt;1980&lt;/key&gt;&lt;/foreign-keys&gt;&lt;ref-type name="Conference Proceedings"&gt;10&lt;/ref-type&gt;&lt;contributors&gt;&lt;authors&gt;&lt;author&gt;Blas, M. M., Menacho, L., Alva, I&lt;/author&gt;&lt;/authors&gt;&lt;/contributors&gt;&lt;titles&gt;&lt;title&gt;Randomized controlled trial to evaluate the effect of a combined web-based intervention to increase HIV testing in men who have sex with men in Peru&lt;/title&gt;&lt;secondary-title&gt;20th International AIDS Conference&lt;/secondary-title&gt;&lt;/titles&gt;&lt;dates&gt;&lt;year&gt;2014&lt;/year&gt;&lt;/dates&gt;&lt;pub-location&gt;Melbourne, Australia &lt;/pub-location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48" w:tooltip="Blas, 2014 #1980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48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01E8B22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CC7D1B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5E841E9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355DF5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6289CB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4D3273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95296F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</w:tr>
      <w:tr w:rsidR="006925C6" w14:paraId="4D6B1E4A" w14:textId="77777777" w:rsidTr="00C9698D">
        <w:trPr>
          <w:trHeight w:val="300"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2B672" w14:textId="77777777" w:rsidR="006925C6" w:rsidRDefault="006925C6" w:rsidP="00C9698D">
            <w:pPr>
              <w:spacing w:after="0" w:line="360" w:lineRule="auto"/>
              <w:rPr>
                <w:rFonts w:ascii="Calibri" w:hAnsi="Calibri"/>
                <w:sz w:val="2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auermeister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2015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YXVlcm1laXN0ZXI8L0F1dGhvcj48WWVhcj4yMDE1PC9Z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CYXVlcm1laXN0ZXI8L0F1dGhvcj48WWVhcj4yMDE1PC9Z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46" w:tooltip="Bauermeister, 2015 #1964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46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0CDED68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199F3F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FF2661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701FB2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7CBBF0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42E2F2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092206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</w:tr>
      <w:tr w:rsidR="006925C6" w14:paraId="4DC48837" w14:textId="77777777" w:rsidTr="00C9698D">
        <w:trPr>
          <w:trHeight w:val="300"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5DC1E" w14:textId="77777777" w:rsidR="006925C6" w:rsidRDefault="006925C6" w:rsidP="00C9698D">
            <w:pPr>
              <w:spacing w:after="0" w:line="360" w:lineRule="auto"/>
              <w:rPr>
                <w:rFonts w:ascii="Calibri" w:hAnsi="Calibri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Hirschfield, 2012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aXJzaGZpZWxkPC9BdXRob3I+PFllYXI+MjAxMjwvWWVh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IaXJzaGZpZWxkPC9BdXRob3I+PFllYXI+MjAxMjwvWWVh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49" w:tooltip="Hirshfield, 2012 #1966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49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18A3F91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B58141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2C83D1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C99D4D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A46B8A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BE5B6F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C6840C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</w:tr>
      <w:tr w:rsidR="006925C6" w14:paraId="660D357A" w14:textId="77777777" w:rsidTr="00C9698D">
        <w:trPr>
          <w:trHeight w:val="300"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A873E" w14:textId="77777777" w:rsidR="006925C6" w:rsidRDefault="006925C6" w:rsidP="00C9698D">
            <w:pPr>
              <w:spacing w:after="0" w:line="360" w:lineRule="auto"/>
              <w:rPr>
                <w:rFonts w:ascii="Calibri" w:hAnsi="Calibri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Ko 2013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bzwvQXV0aG9yPjxZZWFyPjIwMTM8L1llYXI+PFJlY051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LbzwvQXV0aG9yPjxZZWFyPjIwMTM8L1llYXI+PFJlY051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50" w:tooltip="Ko, 2013 #1967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50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4130029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F9E5EE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F6CEC7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6770AD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5A6228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74730B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6E5705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</w:tr>
      <w:tr w:rsidR="006925C6" w14:paraId="0D7E93F1" w14:textId="77777777" w:rsidTr="00C9698D">
        <w:trPr>
          <w:trHeight w:val="285"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98148" w14:textId="77777777" w:rsidR="006925C6" w:rsidRDefault="006925C6" w:rsidP="00C9698D">
            <w:pPr>
              <w:spacing w:after="0" w:line="360" w:lineRule="auto"/>
              <w:rPr>
                <w:rFonts w:ascii="Calibri" w:hAnsi="Calibri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Patel 2016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Patel&lt;/Author&gt;&lt;Year&gt;2016&lt;/Year&gt;&lt;RecNum&gt;1979&lt;/RecNum&gt;&lt;DisplayText&gt;[51]&lt;/DisplayText&gt;&lt;record&gt;&lt;rec-number&gt;1979&lt;/rec-number&gt;&lt;foreign-keys&gt;&lt;key app="EN" db-id="sfdsafdsssv05servtzpex2qpe0srdxzdwrf" timestamp="1551081049"&gt;1979&lt;/key&gt;&lt;/foreign-keys&gt;&lt;ref-type name="Conference Paper"&gt;47&lt;/ref-type&gt;&lt;contributors&gt;&lt;authors&gt;&lt;author&gt;Patel, Viraj V.&lt;/author&gt;&lt;/authors&gt;&lt;/contributors&gt;&lt;titles&gt;&lt;title&gt;CHALO! A social media based peer-delivered intervention increases HIV testing in men who have sex with men in Mumbai, India: a randomized trial.&lt;/title&gt;&lt;secondary-title&gt;International AIDS Society AIDS Conference&lt;/secondary-title&gt;&lt;/titles&gt;&lt;dates&gt;&lt;year&gt;2016&lt;/year&gt;&lt;/dates&gt;&lt;pub-location&gt;Durban, South Africa&lt;/pub-location&gt;&lt;urls&gt;&lt;/urls&gt;&lt;/record&gt;&lt;/Cite&gt;&lt;/EndNote&gt;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51" w:tooltip="Patel, 2016 #1979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51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4717995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51F51D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3524EA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D5F482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11EE59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F1C557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2C81DB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</w:tr>
      <w:tr w:rsidR="006925C6" w14:paraId="2608124A" w14:textId="77777777" w:rsidTr="00C9698D">
        <w:trPr>
          <w:trHeight w:val="285"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E2EE3" w14:textId="77777777" w:rsidR="006925C6" w:rsidRDefault="006925C6" w:rsidP="00C9698D">
            <w:pPr>
              <w:spacing w:after="0" w:line="360" w:lineRule="auto"/>
              <w:rPr>
                <w:rFonts w:ascii="Calibri" w:hAnsi="Calibri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Rhodes 2016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SaG9kZXM8L0F1dGhvcj48WWVhcj4yMDE2PC9ZZWFyPjxS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SaG9kZXM8L0F1dGhvcj48WWVhcj4yMDE2PC9ZZWFyPjxS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53" w:tooltip="Rhodes, 2016 #1968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53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15985FD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763EB6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509313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271A43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277ECB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37EE5D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C03D99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</w:tr>
      <w:tr w:rsidR="006925C6" w14:paraId="14211660" w14:textId="77777777" w:rsidTr="00C9698D">
        <w:trPr>
          <w:trHeight w:val="285"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27687" w14:textId="77777777" w:rsidR="006925C6" w:rsidRDefault="006925C6" w:rsidP="00C9698D">
            <w:pPr>
              <w:spacing w:after="0" w:line="360" w:lineRule="auto"/>
              <w:rPr>
                <w:rFonts w:ascii="Calibri" w:hAnsi="Calibri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Rhodes 2011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SaG9kZXM8L0F1dGhvcj48WWVhcj4yMDExPC9ZZWFyPjxS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SaG9kZXM8L0F1dGhvcj48WWVhcj4yMDExPC9ZZWFyPjxS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52" w:tooltip="Rhodes, 2011 #1969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52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F79E41F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315340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9539DDB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DBD212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16CB96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8D2B88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CBEBC7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</w:tr>
      <w:tr w:rsidR="006925C6" w14:paraId="21F9A964" w14:textId="77777777" w:rsidTr="00C9698D">
        <w:trPr>
          <w:trHeight w:val="285"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415B3" w14:textId="77777777" w:rsidR="006925C6" w:rsidRDefault="006925C6" w:rsidP="00C9698D">
            <w:pPr>
              <w:spacing w:after="0" w:line="360" w:lineRule="auto"/>
              <w:rPr>
                <w:rFonts w:ascii="Calibri" w:hAnsi="Calibri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Tang 2016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UYW5nPC9BdXRob3I+PFllYXI+MjAxNjwvWWVhcj48UmVj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UYW5nPC9BdXRob3I+PFllYXI+MjAxNjwvWWVhcj48UmVj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54" w:tooltip="Tang, 2016 #1971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54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1EA1500B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886B92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939501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C846D0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5198A4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59A7D1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87C769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</w:tr>
      <w:tr w:rsidR="006925C6" w14:paraId="0D66B387" w14:textId="77777777" w:rsidTr="00C9698D">
        <w:trPr>
          <w:trHeight w:val="285"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4152F" w14:textId="77777777" w:rsidR="006925C6" w:rsidRDefault="006925C6" w:rsidP="00C9698D">
            <w:pPr>
              <w:spacing w:after="0" w:line="360" w:lineRule="auto"/>
              <w:rPr>
                <w:rFonts w:ascii="Calibri" w:hAnsi="Calibri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ang 201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ODwvWWVhcj48UmVj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xODwvWWVhcj48UmVj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56" w:tooltip="Wang, 2018 #1978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56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260D53DD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570A12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2A3BA3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3EDA04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3ECAC2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F53F40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NA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888518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</w:tr>
      <w:tr w:rsidR="006925C6" w14:paraId="2AE421C4" w14:textId="77777777" w:rsidTr="00C9698D">
        <w:trPr>
          <w:trHeight w:val="285"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1F24C" w14:textId="77777777" w:rsidR="006925C6" w:rsidRDefault="006925C6" w:rsidP="00C9698D">
            <w:pPr>
              <w:spacing w:after="0" w:line="360" w:lineRule="auto"/>
              <w:rPr>
                <w:rFonts w:ascii="Calibri" w:hAnsi="Calibri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Washington 2017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Washington&lt;/Author&gt;&lt;Year&gt;2017&lt;/Year&gt;&lt;RecNum&gt;1972&lt;/RecNum&gt;&lt;DisplayText&gt;[55]&lt;/DisplayText&gt;&lt;record&gt;&lt;rec-number&gt;1972&lt;/rec-number&gt;&lt;foreign-keys&gt;&lt;key app="EN" db-id="sfdsafdsssv05servtzpex2qpe0srdxzdwrf" timestamp="1551078529"&gt;1972&lt;/key&gt;&lt;/foreign-keys&gt;&lt;ref-type name="Journal Article"&gt;17&lt;/ref-type&gt;&lt;contributors&gt;&lt;authors&gt;&lt;author&gt;Washington, T. A.&lt;/author&gt;&lt;author&gt;Applewhite, S.&lt;/author&gt;&lt;author&gt;Glenn, W.&lt;/author&gt;&lt;/authors&gt;&lt;/contributors&gt;&lt;auth-address&gt;College of Health and Human Services, School of Social Work, California State University, Long Beach, CA, USA.&amp;#xD;Department of Sociology, Borough of Manhattan Community College, City University of New York, New York, NY, USA.&amp;#xD;ADAM Project, Behavioral Health Services, Long Beach, CA, USA.&lt;/auth-address&gt;&lt;titles&gt;&lt;title&gt;Using Facebook as a Platform to Direct Young Black Men Who Have Sex With Men to a Video-Based HIV Testing Intervention: A Feasibility Study&lt;/title&gt;&lt;secondary-title&gt;Urban Soc Work&lt;/secondary-title&gt;&lt;alt-title&gt;Urban social work&lt;/alt-title&gt;&lt;/titles&gt;&lt;periodical&gt;&lt;full-title&gt;Urban Soc Work&lt;/full-title&gt;&lt;abbr-1&gt;Urban social work&lt;/abbr-1&gt;&lt;/periodical&gt;&lt;alt-periodical&gt;&lt;full-title&gt;Urban Soc Work&lt;/full-title&gt;&lt;abbr-1&gt;Urban social work&lt;/abbr-1&gt;&lt;/alt-periodical&gt;&lt;pages&gt;36-52&lt;/pages&gt;&lt;volume&gt;1&lt;/volume&gt;&lt;number&gt;1&lt;/number&gt;&lt;edition&gt;2017/12/26&lt;/edition&gt;&lt;keywords&gt;&lt;keyword&gt;Black men&amp;apos;s health&lt;/keyword&gt;&lt;keyword&gt;HIV intervention&lt;/keyword&gt;&lt;keyword&gt;HIV testing&lt;/keyword&gt;&lt;keyword&gt;men who have sex with men (MSM)&lt;/keyword&gt;&lt;keyword&gt;social media&lt;/keyword&gt;&lt;/keywords&gt;&lt;dates&gt;&lt;year&gt;2017&lt;/year&gt;&lt;/dates&gt;&lt;isbn&gt;2474-8684 (Print)&lt;/isbn&gt;&lt;accession-num&gt;29276800&lt;/accession-num&gt;&lt;urls&gt;&lt;related-urls&gt;&lt;url&gt;https://www.ncbi.nlm.nih.gov/pmc/articles/PMC5737932/pdf/nihms902293.pdf&lt;/url&gt;&lt;/related-urls&gt;&lt;/urls&gt;&lt;custom2&gt;PMC5737932&lt;/custom2&gt;&lt;custom6&gt;NIHMS902293&lt;/custom6&gt;&lt;electronic-resource-num&gt;10.1891/2474-8684.1.1.3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55" w:tooltip="Washington, 2017 #1972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55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3DB9268D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08BA01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D4767C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D2166A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N/A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B2C728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8F0A7F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NA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92701F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</w:tr>
      <w:tr w:rsidR="006925C6" w14:paraId="4F5D8773" w14:textId="77777777" w:rsidTr="00C9698D">
        <w:trPr>
          <w:trHeight w:val="285"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02124" w14:textId="77777777" w:rsidR="006925C6" w:rsidRDefault="006925C6" w:rsidP="00C9698D">
            <w:pPr>
              <w:spacing w:after="0" w:line="360" w:lineRule="auto"/>
              <w:rPr>
                <w:rFonts w:ascii="Calibri" w:hAnsi="Calibri"/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Young 2015 </w:t>
            </w: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Young&lt;/Author&gt;&lt;Year&gt;2015&lt;/Year&gt;&lt;RecNum&gt;1974&lt;/RecNum&gt;&lt;DisplayText&gt;[58]&lt;/DisplayText&gt;&lt;record&gt;&lt;rec-number&gt;1974&lt;/rec-number&gt;&lt;foreign-keys&gt;&lt;key app="EN" db-id="sfdsafdsssv05servtzpex2qpe0srdxzdwrf" timestamp="1551078529"&gt;1974&lt;/key&gt;&lt;/foreign-keys&gt;&lt;ref-type name="Journal Article"&gt;17&lt;/ref-type&gt;&lt;contributors&gt;&lt;authors&gt;&lt;author&gt;Young, S. D.&lt;/author&gt;&lt;author&gt;Cumberland, W. G.&lt;/author&gt;&lt;author&gt;Nianogo, R.&lt;/author&gt;&lt;author&gt;Menacho, L. A.&lt;/author&gt;&lt;author&gt;Galea, J. T.&lt;/author&gt;&lt;author&gt;Coates, T.&lt;/author&gt;&lt;/authors&gt;&lt;/contributors&gt;&lt;titles&gt;&lt;title&gt;The HOPE social media intervention for global HIV prevention in Peru: a cluster randomised controlled trial&lt;/title&gt;&lt;secondary-title&gt;Lancet HIV&lt;/secondary-title&gt;&lt;alt-title&gt;The lancet. HIV&lt;/alt-title&gt;&lt;/titles&gt;&lt;periodical&gt;&lt;full-title&gt;Lancet HIV&lt;/full-title&gt;&lt;abbr-1&gt;The lancet. HIV&lt;/abbr-1&gt;&lt;/periodical&gt;&lt;alt-periodical&gt;&lt;full-title&gt;Lancet HIV&lt;/full-title&gt;&lt;abbr-1&gt;The lancet. HIV&lt;/abbr-1&gt;&lt;/alt-periodical&gt;&lt;pages&gt;e27-32&lt;/pages&gt;&lt;volume&gt;2&lt;/volume&gt;&lt;number&gt;1&lt;/number&gt;&lt;edition&gt;2015/08/04&lt;/edition&gt;&lt;keywords&gt;&lt;keyword&gt;Adult&lt;/keyword&gt;&lt;keyword&gt;Ambulatory Care Facilities&lt;/keyword&gt;&lt;keyword&gt;*Global Health&lt;/keyword&gt;&lt;keyword&gt;HIV Infections/*prevention &amp;amp; control&lt;/keyword&gt;&lt;keyword&gt;*Homosexuality, Male&lt;/keyword&gt;&lt;keyword&gt;Humans&lt;/keyword&gt;&lt;keyword&gt;Male&lt;/keyword&gt;&lt;keyword&gt;Mentors&lt;/keyword&gt;&lt;keyword&gt;Middle Aged&lt;/keyword&gt;&lt;keyword&gt;Peru&lt;/keyword&gt;&lt;keyword&gt;Social Learning&lt;/keyword&gt;&lt;keyword&gt;*Social Media&lt;/keyword&gt;&lt;keyword&gt;Technology&lt;/keyword&gt;&lt;keyword&gt;Young Adult&lt;/keyword&gt;&lt;/keywords&gt;&lt;dates&gt;&lt;year&gt;2015&lt;/year&gt;&lt;pub-dates&gt;&lt;date&gt;Jan&lt;/date&gt;&lt;/pub-dates&gt;&lt;/dates&gt;&lt;isbn&gt;2352-3018&lt;/isbn&gt;&lt;accession-num&gt;26236767&lt;/accession-num&gt;&lt;urls&gt;&lt;related-urls&gt;&lt;url&gt;https://www.ncbi.nlm.nih.gov/pmc/articles/PMC4520433/pdf/nihms701800.pdf&lt;/url&gt;&lt;/related-urls&gt;&lt;/urls&gt;&lt;custom2&gt;PMC4520433&lt;/custom2&gt;&lt;custom6&gt;NIHMS701800&lt;/custom6&gt;&lt;electronic-resource-num&gt;10.1016/s2352-3018(14)00006-x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</w:t>
            </w:r>
            <w:hyperlink w:anchor="_ENREF_58" w:tooltip="Young, 2015 #1974" w:history="1">
              <w:r>
                <w:rPr>
                  <w:noProof/>
                  <w:sz w:val="20"/>
                  <w:szCs w:val="20"/>
                  <w:lang w:val="en-US"/>
                </w:rPr>
                <w:t>58</w:t>
              </w:r>
            </w:hyperlink>
            <w:r>
              <w:rPr>
                <w:noProof/>
                <w:sz w:val="20"/>
                <w:szCs w:val="20"/>
                <w:lang w:val="en-US"/>
              </w:rPr>
              <w:t>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33419BF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CCB304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FC7965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C9E278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01FA13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E374B5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011A60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</w:tr>
      <w:tr w:rsidR="006925C6" w14:paraId="72CFC2EA" w14:textId="77777777" w:rsidTr="00C9698D">
        <w:trPr>
          <w:trHeight w:val="285"/>
        </w:trPr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237EB" w14:textId="77777777" w:rsidR="006925C6" w:rsidRDefault="006925C6" w:rsidP="00C9698D">
            <w:pPr>
              <w:spacing w:after="0" w:line="360" w:lineRule="auto"/>
              <w:rPr>
                <w:rFonts w:ascii="Calibri" w:hAnsi="Calibri"/>
                <w:sz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Young 2013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Zb3VuZzwvQXV0aG9yPjxZZWFyPjIwMTM8L1llYXI+PFJl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Zb3VuZzwvQXV0aG9yPjxZZWFyPjIwMTM8L1llYXI+PFJl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==
</w:fldData>
              </w:fldCha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57" w:tooltip="Young, 2013 #1973" w:history="1">
              <w:r>
                <w:rPr>
                  <w:rFonts w:eastAsia="Times New Roman" w:cs="Times New Roman"/>
                  <w:noProof/>
                  <w:color w:val="000000"/>
                  <w:sz w:val="20"/>
                  <w:szCs w:val="20"/>
                  <w:lang w:val="en-US"/>
                </w:rPr>
                <w:t>57</w:t>
              </w:r>
            </w:hyperlink>
            <w:r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5C816DB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2172EC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42BDBF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762573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Weak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87772F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F407B6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Strong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D8AF73" w14:textId="77777777" w:rsidR="006925C6" w:rsidRDefault="006925C6" w:rsidP="00C9698D">
            <w:pPr>
              <w:spacing w:after="0" w:line="36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/>
                <w:sz w:val="20"/>
                <w:lang w:val="en-US"/>
              </w:rPr>
              <w:t>Moderate</w:t>
            </w:r>
          </w:p>
        </w:tc>
      </w:tr>
    </w:tbl>
    <w:p w14:paraId="277579D4" w14:textId="77777777" w:rsidR="006925C6" w:rsidRDefault="006925C6" w:rsidP="006925C6">
      <w:pPr>
        <w:spacing w:line="360" w:lineRule="auto"/>
      </w:pPr>
    </w:p>
    <w:p w14:paraId="60CF865E" w14:textId="77777777" w:rsidR="006925C6" w:rsidRDefault="006925C6" w:rsidP="006925C6">
      <w:pPr>
        <w:spacing w:line="360" w:lineRule="auto"/>
      </w:pPr>
    </w:p>
    <w:p w14:paraId="46CD6FDE" w14:textId="63E02630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925C6"/>
    <w:rsid w:val="006925C6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93EDD"/>
  <w15:chartTrackingRefBased/>
  <w15:docId w15:val="{9D92B48A-FAFE-43B5-9D44-0943AC441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1</Words>
  <Characters>6623</Characters>
  <Application>Microsoft Office Word</Application>
  <DocSecurity>0</DocSecurity>
  <Lines>55</Lines>
  <Paragraphs>15</Paragraphs>
  <ScaleCrop>false</ScaleCrop>
  <Company/>
  <LinksUpToDate>false</LinksUpToDate>
  <CharactersWithSpaces>7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5-01T03:53:00Z</dcterms:created>
  <dcterms:modified xsi:type="dcterms:W3CDTF">2020-05-01T03:53:00Z</dcterms:modified>
</cp:coreProperties>
</file>